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27E329" w14:textId="77777777" w:rsidR="004223DF" w:rsidRPr="007C026F" w:rsidRDefault="004223DF" w:rsidP="004223DF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7C026F">
        <w:rPr>
          <w:rFonts w:asciiTheme="majorBidi" w:hAnsiTheme="majorBidi" w:cstheme="majorBidi"/>
          <w:b/>
          <w:bCs/>
          <w:sz w:val="20"/>
          <w:szCs w:val="20"/>
        </w:rPr>
        <w:t>Supplementa</w:t>
      </w:r>
      <w:r>
        <w:rPr>
          <w:rFonts w:asciiTheme="majorBidi" w:hAnsiTheme="majorBidi" w:cstheme="majorBidi"/>
          <w:b/>
          <w:bCs/>
          <w:sz w:val="20"/>
          <w:szCs w:val="20"/>
        </w:rPr>
        <w:t>ry</w:t>
      </w:r>
      <w:r w:rsidRPr="007C026F">
        <w:rPr>
          <w:rFonts w:asciiTheme="majorBidi" w:hAnsiTheme="majorBidi" w:cstheme="majorBidi"/>
          <w:b/>
          <w:bCs/>
          <w:sz w:val="20"/>
          <w:szCs w:val="20"/>
        </w:rPr>
        <w:t xml:space="preserve"> Table </w:t>
      </w:r>
      <w:proofErr w:type="spellStart"/>
      <w:r>
        <w:rPr>
          <w:rFonts w:asciiTheme="majorBidi" w:hAnsiTheme="majorBidi" w:cstheme="majorBidi"/>
          <w:b/>
          <w:bCs/>
          <w:sz w:val="20"/>
          <w:szCs w:val="20"/>
        </w:rPr>
        <w:t>S2</w:t>
      </w:r>
      <w:proofErr w:type="spellEnd"/>
      <w:r w:rsidRPr="007C026F">
        <w:rPr>
          <w:rFonts w:asciiTheme="majorBidi" w:hAnsiTheme="majorBidi" w:cstheme="majorBidi"/>
          <w:b/>
          <w:bCs/>
          <w:sz w:val="20"/>
          <w:szCs w:val="20"/>
        </w:rPr>
        <w:t>. Associations between genetic testing status and (A) current age category; (B) age at disease onset category; (C) presence of infections as initial manifestation; and (D) presence of immune dysregulation as initial manifestation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2701"/>
        <w:gridCol w:w="1682"/>
        <w:gridCol w:w="1989"/>
        <w:gridCol w:w="650"/>
      </w:tblGrid>
      <w:tr w:rsidR="004223DF" w:rsidRPr="007C026F" w14:paraId="7194D705" w14:textId="77777777" w:rsidTr="00364C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3F4267CC" w14:textId="77777777" w:rsidR="004223DF" w:rsidRPr="007C026F" w:rsidRDefault="004223DF" w:rsidP="00364C9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A) Association between current age category and genetic testing status</w:t>
            </w:r>
          </w:p>
        </w:tc>
      </w:tr>
      <w:tr w:rsidR="004223DF" w:rsidRPr="007C026F" w14:paraId="582744D7" w14:textId="77777777" w:rsidTr="00364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7609D9D1" w14:textId="77777777" w:rsidR="004223DF" w:rsidRPr="007C026F" w:rsidRDefault="004223DF" w:rsidP="00364C9F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Current a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72F622A1" w14:textId="77777777" w:rsidR="004223DF" w:rsidRPr="007C026F" w:rsidRDefault="004223DF" w:rsidP="00364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Genetically teste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679B767E" w14:textId="77777777" w:rsidR="004223DF" w:rsidRPr="007C026F" w:rsidRDefault="004223DF" w:rsidP="00364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Not genetically teste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521DB14A" w14:textId="77777777" w:rsidR="004223DF" w:rsidRPr="007C026F" w:rsidRDefault="004223DF" w:rsidP="00364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</w:tr>
      <w:tr w:rsidR="004223DF" w:rsidRPr="007C026F" w14:paraId="15B4C98A" w14:textId="77777777" w:rsidTr="00364C9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</w:tcPr>
          <w:p w14:paraId="7588C797" w14:textId="77777777" w:rsidR="004223DF" w:rsidRPr="007C026F" w:rsidRDefault="004223DF" w:rsidP="00364C9F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ediatri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B5DE3BE" w14:textId="77777777" w:rsidR="004223DF" w:rsidRPr="007C026F" w:rsidRDefault="004223DF" w:rsidP="00364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142 (56.6%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BF6BB79" w14:textId="77777777" w:rsidR="004223DF" w:rsidRPr="007C026F" w:rsidRDefault="004223DF" w:rsidP="00364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109 (43.4%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3830DCA" w14:textId="77777777" w:rsidR="004223DF" w:rsidRPr="007C026F" w:rsidRDefault="004223DF" w:rsidP="00364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251</w:t>
            </w:r>
          </w:p>
        </w:tc>
      </w:tr>
      <w:tr w:rsidR="004223DF" w:rsidRPr="007C026F" w14:paraId="4604C41D" w14:textId="77777777" w:rsidTr="00364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A46DBA" w14:textId="77777777" w:rsidR="004223DF" w:rsidRPr="007C026F" w:rsidRDefault="004223DF" w:rsidP="00364C9F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dult</w:t>
            </w:r>
          </w:p>
        </w:tc>
        <w:tc>
          <w:tcPr>
            <w:tcW w:w="0" w:type="auto"/>
          </w:tcPr>
          <w:p w14:paraId="6612540E" w14:textId="77777777" w:rsidR="004223DF" w:rsidRPr="007C026F" w:rsidRDefault="004223DF" w:rsidP="00364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1642 (31.4%)</w:t>
            </w:r>
          </w:p>
        </w:tc>
        <w:tc>
          <w:tcPr>
            <w:tcW w:w="0" w:type="auto"/>
          </w:tcPr>
          <w:p w14:paraId="682F94F8" w14:textId="77777777" w:rsidR="004223DF" w:rsidRPr="007C026F" w:rsidRDefault="004223DF" w:rsidP="00364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3583 (68.6%)</w:t>
            </w:r>
          </w:p>
        </w:tc>
        <w:tc>
          <w:tcPr>
            <w:tcW w:w="0" w:type="auto"/>
          </w:tcPr>
          <w:p w14:paraId="0472DFEA" w14:textId="77777777" w:rsidR="004223DF" w:rsidRPr="007C026F" w:rsidRDefault="004223DF" w:rsidP="00364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5225</w:t>
            </w:r>
          </w:p>
        </w:tc>
      </w:tr>
      <w:tr w:rsidR="004223DF" w:rsidRPr="007C026F" w14:paraId="0A95F004" w14:textId="77777777" w:rsidTr="00364C9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dashSmallGap" w:sz="4" w:space="0" w:color="auto"/>
            </w:tcBorders>
          </w:tcPr>
          <w:p w14:paraId="3FE4578A" w14:textId="77777777" w:rsidR="004223DF" w:rsidRPr="007C026F" w:rsidRDefault="004223DF" w:rsidP="00364C9F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</w:tcPr>
          <w:p w14:paraId="35FF1C28" w14:textId="77777777" w:rsidR="004223DF" w:rsidRPr="007C026F" w:rsidRDefault="004223DF" w:rsidP="00364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1784 (32.6%)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</w:tcPr>
          <w:p w14:paraId="16E7E7E6" w14:textId="77777777" w:rsidR="004223DF" w:rsidRPr="007C026F" w:rsidRDefault="004223DF" w:rsidP="00364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3692 (67.4%)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</w:tcPr>
          <w:p w14:paraId="59B83353" w14:textId="77777777" w:rsidR="004223DF" w:rsidRPr="007C026F" w:rsidRDefault="004223DF" w:rsidP="00364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5476</w:t>
            </w:r>
          </w:p>
        </w:tc>
      </w:tr>
      <w:tr w:rsidR="004223DF" w:rsidRPr="007C026F" w14:paraId="7A226909" w14:textId="77777777" w:rsidTr="00364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dashSmallGap" w:sz="4" w:space="0" w:color="auto"/>
            </w:tcBorders>
          </w:tcPr>
          <w:p w14:paraId="35257C68" w14:textId="77777777" w:rsidR="004223DF" w:rsidRPr="007C026F" w:rsidRDefault="004223DF" w:rsidP="00364C9F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OR (pediatric </w:t>
            </w:r>
            <w:r w:rsidRPr="001074E2">
              <w:rPr>
                <w:rFonts w:asciiTheme="majorBidi" w:hAnsiTheme="majorBidi" w:cstheme="majorBidi"/>
                <w:b w:val="0"/>
                <w:bCs w:val="0"/>
                <w:i/>
                <w:iCs/>
                <w:sz w:val="18"/>
                <w:szCs w:val="18"/>
              </w:rPr>
              <w:t>vs</w:t>
            </w:r>
            <w:r w:rsidRPr="007C026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adult): 2.84 (</w:t>
            </w:r>
            <w:proofErr w:type="spellStart"/>
            <w:r w:rsidRPr="007C026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95%CI</w:t>
            </w:r>
            <w:proofErr w:type="spellEnd"/>
            <w:r w:rsidRPr="007C026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: 2.20–3.67), </w:t>
            </w:r>
            <w:r w:rsidRPr="00A975DA">
              <w:rPr>
                <w:rFonts w:asciiTheme="majorBidi" w:hAnsiTheme="majorBidi" w:cstheme="majorBidi"/>
                <w:b w:val="0"/>
                <w:bCs w:val="0"/>
                <w:i/>
                <w:iCs/>
                <w:sz w:val="18"/>
                <w:szCs w:val="18"/>
              </w:rPr>
              <w:t>p</w:t>
            </w:r>
            <w:r w:rsidRPr="007C026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&lt;0.001, Cramer’s V=0.112</w:t>
            </w:r>
          </w:p>
        </w:tc>
      </w:tr>
      <w:tr w:rsidR="004223DF" w:rsidRPr="007C026F" w14:paraId="32966AFB" w14:textId="77777777" w:rsidTr="00364C9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bottom w:val="single" w:sz="12" w:space="0" w:color="auto"/>
            </w:tcBorders>
          </w:tcPr>
          <w:p w14:paraId="15247482" w14:textId="77777777" w:rsidR="004223DF" w:rsidRPr="007C026F" w:rsidRDefault="004223DF" w:rsidP="00364C9F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</w:tc>
      </w:tr>
      <w:tr w:rsidR="004223DF" w:rsidRPr="007C026F" w14:paraId="525464C7" w14:textId="77777777" w:rsidTr="00364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4F92EB29" w14:textId="77777777" w:rsidR="004223DF" w:rsidRPr="007C026F" w:rsidRDefault="004223DF" w:rsidP="00364C9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B) Association between age at disease onset and genetic testing status</w:t>
            </w:r>
          </w:p>
        </w:tc>
      </w:tr>
      <w:tr w:rsidR="004223DF" w:rsidRPr="007C026F" w14:paraId="11A15D43" w14:textId="77777777" w:rsidTr="00364C9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0AAAFAD1" w14:textId="77777777" w:rsidR="004223DF" w:rsidRPr="007C026F" w:rsidRDefault="004223DF" w:rsidP="00364C9F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ge at onse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5C64D334" w14:textId="77777777" w:rsidR="004223DF" w:rsidRPr="007C026F" w:rsidRDefault="004223DF" w:rsidP="00364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Genetically teste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23076356" w14:textId="77777777" w:rsidR="004223DF" w:rsidRPr="007C026F" w:rsidRDefault="004223DF" w:rsidP="00364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Not genetically teste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6D7A8DDE" w14:textId="77777777" w:rsidR="004223DF" w:rsidRPr="007C026F" w:rsidRDefault="004223DF" w:rsidP="00364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</w:tr>
      <w:tr w:rsidR="004223DF" w:rsidRPr="007C026F" w14:paraId="033EB34F" w14:textId="77777777" w:rsidTr="00364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  <w:hideMark/>
          </w:tcPr>
          <w:p w14:paraId="76837E1F" w14:textId="77777777" w:rsidR="004223DF" w:rsidRPr="007C026F" w:rsidRDefault="004223DF" w:rsidP="00364C9F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gramStart"/>
            <w:r w:rsidRPr="007C026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ediatric-onset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14:paraId="2D8A609A" w14:textId="77777777" w:rsidR="004223DF" w:rsidRPr="007C026F" w:rsidRDefault="004223DF" w:rsidP="00364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1303 (31.2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14:paraId="30A8B8CE" w14:textId="77777777" w:rsidR="004223DF" w:rsidRPr="007C026F" w:rsidRDefault="004223DF" w:rsidP="00364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2877 (68.8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14:paraId="53C68DE7" w14:textId="77777777" w:rsidR="004223DF" w:rsidRPr="007C026F" w:rsidRDefault="004223DF" w:rsidP="00364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4180</w:t>
            </w:r>
          </w:p>
        </w:tc>
      </w:tr>
      <w:tr w:rsidR="004223DF" w:rsidRPr="007C026F" w14:paraId="2A18CFBB" w14:textId="77777777" w:rsidTr="00364C9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718FC1" w14:textId="77777777" w:rsidR="004223DF" w:rsidRPr="007C026F" w:rsidRDefault="004223DF" w:rsidP="00364C9F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dult-onset</w:t>
            </w:r>
          </w:p>
        </w:tc>
        <w:tc>
          <w:tcPr>
            <w:tcW w:w="0" w:type="auto"/>
            <w:hideMark/>
          </w:tcPr>
          <w:p w14:paraId="7AA49F7A" w14:textId="77777777" w:rsidR="004223DF" w:rsidRPr="007C026F" w:rsidRDefault="004223DF" w:rsidP="00364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743 (24.3%)</w:t>
            </w:r>
          </w:p>
        </w:tc>
        <w:tc>
          <w:tcPr>
            <w:tcW w:w="0" w:type="auto"/>
            <w:hideMark/>
          </w:tcPr>
          <w:p w14:paraId="1886FD4A" w14:textId="77777777" w:rsidR="004223DF" w:rsidRPr="007C026F" w:rsidRDefault="004223DF" w:rsidP="00364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2311 (75.7%)</w:t>
            </w:r>
          </w:p>
        </w:tc>
        <w:tc>
          <w:tcPr>
            <w:tcW w:w="0" w:type="auto"/>
            <w:hideMark/>
          </w:tcPr>
          <w:p w14:paraId="0DAFBE00" w14:textId="77777777" w:rsidR="004223DF" w:rsidRPr="007C026F" w:rsidRDefault="004223DF" w:rsidP="00364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3054</w:t>
            </w:r>
          </w:p>
        </w:tc>
      </w:tr>
      <w:tr w:rsidR="004223DF" w:rsidRPr="007C026F" w14:paraId="0804E22B" w14:textId="77777777" w:rsidTr="00364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dashSmallGap" w:sz="4" w:space="0" w:color="auto"/>
            </w:tcBorders>
            <w:hideMark/>
          </w:tcPr>
          <w:p w14:paraId="14E60896" w14:textId="77777777" w:rsidR="004223DF" w:rsidRPr="007C026F" w:rsidRDefault="004223DF" w:rsidP="00364C9F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hideMark/>
          </w:tcPr>
          <w:p w14:paraId="57E41930" w14:textId="77777777" w:rsidR="004223DF" w:rsidRPr="007C026F" w:rsidRDefault="004223DF" w:rsidP="00364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2046 (28.3%)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hideMark/>
          </w:tcPr>
          <w:p w14:paraId="64A73734" w14:textId="77777777" w:rsidR="004223DF" w:rsidRPr="007C026F" w:rsidRDefault="004223DF" w:rsidP="00364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5188 (71.7%)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hideMark/>
          </w:tcPr>
          <w:p w14:paraId="7DFDADE3" w14:textId="77777777" w:rsidR="004223DF" w:rsidRPr="007C026F" w:rsidRDefault="004223DF" w:rsidP="00364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7234</w:t>
            </w:r>
          </w:p>
        </w:tc>
      </w:tr>
      <w:tr w:rsidR="004223DF" w:rsidRPr="007C026F" w14:paraId="4B668872" w14:textId="77777777" w:rsidTr="00364C9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dashSmallGap" w:sz="4" w:space="0" w:color="auto"/>
              <w:bottom w:val="single" w:sz="4" w:space="0" w:color="7F7F7F" w:themeColor="text1" w:themeTint="80"/>
            </w:tcBorders>
          </w:tcPr>
          <w:p w14:paraId="3E65331C" w14:textId="77777777" w:rsidR="004223DF" w:rsidRPr="007C026F" w:rsidRDefault="004223DF" w:rsidP="00364C9F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OR (pediatric-onset </w:t>
            </w:r>
            <w:r w:rsidRPr="001074E2">
              <w:rPr>
                <w:rFonts w:asciiTheme="majorBidi" w:hAnsiTheme="majorBidi" w:cstheme="majorBidi"/>
                <w:b w:val="0"/>
                <w:bCs w:val="0"/>
                <w:i/>
                <w:iCs/>
                <w:sz w:val="18"/>
                <w:szCs w:val="18"/>
              </w:rPr>
              <w:t>vs</w:t>
            </w:r>
            <w:r w:rsidRPr="007C026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adult-onset): 1.41 (</w:t>
            </w:r>
            <w:proofErr w:type="spellStart"/>
            <w:r w:rsidRPr="007C026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95%CI</w:t>
            </w:r>
            <w:proofErr w:type="spellEnd"/>
            <w:r w:rsidRPr="007C026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: 1.27–1.57), </w:t>
            </w:r>
            <w:r w:rsidRPr="00A975DA">
              <w:rPr>
                <w:rFonts w:asciiTheme="majorBidi" w:hAnsiTheme="majorBidi" w:cstheme="majorBidi"/>
                <w:b w:val="0"/>
                <w:bCs w:val="0"/>
                <w:i/>
                <w:iCs/>
                <w:sz w:val="18"/>
                <w:szCs w:val="18"/>
              </w:rPr>
              <w:t>p</w:t>
            </w:r>
            <w:r w:rsidRPr="007C026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&lt;0.001, Cramer’s V=0.075</w:t>
            </w:r>
          </w:p>
        </w:tc>
      </w:tr>
      <w:tr w:rsidR="004223DF" w:rsidRPr="007C026F" w14:paraId="455BDEA5" w14:textId="77777777" w:rsidTr="00364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bottom w:val="single" w:sz="12" w:space="0" w:color="auto"/>
            </w:tcBorders>
          </w:tcPr>
          <w:p w14:paraId="378D5DFF" w14:textId="77777777" w:rsidR="004223DF" w:rsidRPr="007C026F" w:rsidRDefault="004223DF" w:rsidP="00364C9F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</w:tc>
      </w:tr>
      <w:tr w:rsidR="004223DF" w:rsidRPr="007C026F" w14:paraId="7781EA1E" w14:textId="77777777" w:rsidTr="00364C9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70794611" w14:textId="77777777" w:rsidR="004223DF" w:rsidRPr="007C026F" w:rsidRDefault="004223DF" w:rsidP="00364C9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C) Association between infections at presentation and genetic testing status</w:t>
            </w:r>
          </w:p>
        </w:tc>
      </w:tr>
      <w:tr w:rsidR="004223DF" w:rsidRPr="007C026F" w14:paraId="755D450C" w14:textId="77777777" w:rsidTr="00364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4DFF6920" w14:textId="77777777" w:rsidR="004223DF" w:rsidRPr="007C026F" w:rsidRDefault="004223DF" w:rsidP="00364C9F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Initial infectious manifest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5A70BD93" w14:textId="77777777" w:rsidR="004223DF" w:rsidRPr="007C026F" w:rsidRDefault="004223DF" w:rsidP="00364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Genetically teste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32259F26" w14:textId="77777777" w:rsidR="004223DF" w:rsidRPr="007C026F" w:rsidRDefault="004223DF" w:rsidP="00364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Not genetically teste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68573A1C" w14:textId="77777777" w:rsidR="004223DF" w:rsidRPr="007C026F" w:rsidRDefault="004223DF" w:rsidP="00364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</w:tr>
      <w:tr w:rsidR="004223DF" w:rsidRPr="007C026F" w14:paraId="6B0F6C50" w14:textId="77777777" w:rsidTr="00364C9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</w:tcPr>
          <w:p w14:paraId="162EC763" w14:textId="77777777" w:rsidR="004223DF" w:rsidRPr="007C026F" w:rsidRDefault="004223DF" w:rsidP="00364C9F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BA3D558" w14:textId="77777777" w:rsidR="004223DF" w:rsidRPr="007C026F" w:rsidRDefault="004223DF" w:rsidP="00364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1687 (31.1%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73C432B" w14:textId="77777777" w:rsidR="004223DF" w:rsidRPr="007C026F" w:rsidRDefault="004223DF" w:rsidP="00364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3737 (68.9%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DE9BD48" w14:textId="77777777" w:rsidR="004223DF" w:rsidRPr="007C026F" w:rsidRDefault="004223DF" w:rsidP="00364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5424</w:t>
            </w:r>
          </w:p>
        </w:tc>
      </w:tr>
      <w:tr w:rsidR="004223DF" w:rsidRPr="007C026F" w14:paraId="025CBFFA" w14:textId="77777777" w:rsidTr="00364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BB2E40" w14:textId="77777777" w:rsidR="004223DF" w:rsidRPr="007C026F" w:rsidRDefault="004223DF" w:rsidP="00364C9F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CEA2A63" w14:textId="77777777" w:rsidR="004223DF" w:rsidRPr="007C026F" w:rsidRDefault="004223DF" w:rsidP="00364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458 (38.5%)</w:t>
            </w:r>
          </w:p>
        </w:tc>
        <w:tc>
          <w:tcPr>
            <w:tcW w:w="0" w:type="auto"/>
          </w:tcPr>
          <w:p w14:paraId="2E68E957" w14:textId="77777777" w:rsidR="004223DF" w:rsidRPr="007C026F" w:rsidRDefault="004223DF" w:rsidP="00364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732 (61.5%)</w:t>
            </w:r>
          </w:p>
        </w:tc>
        <w:tc>
          <w:tcPr>
            <w:tcW w:w="0" w:type="auto"/>
          </w:tcPr>
          <w:p w14:paraId="09CC6C20" w14:textId="77777777" w:rsidR="004223DF" w:rsidRPr="007C026F" w:rsidRDefault="004223DF" w:rsidP="00364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1190</w:t>
            </w:r>
          </w:p>
        </w:tc>
      </w:tr>
      <w:tr w:rsidR="004223DF" w:rsidRPr="007C026F" w14:paraId="0CB03D6E" w14:textId="77777777" w:rsidTr="00364C9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dashSmallGap" w:sz="4" w:space="0" w:color="auto"/>
            </w:tcBorders>
          </w:tcPr>
          <w:p w14:paraId="3B3D7DB6" w14:textId="77777777" w:rsidR="004223DF" w:rsidRPr="007C026F" w:rsidRDefault="004223DF" w:rsidP="00364C9F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</w:tcPr>
          <w:p w14:paraId="410C892F" w14:textId="77777777" w:rsidR="004223DF" w:rsidRPr="007C026F" w:rsidRDefault="004223DF" w:rsidP="00364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2145 (32.4%)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</w:tcPr>
          <w:p w14:paraId="18F7A74B" w14:textId="77777777" w:rsidR="004223DF" w:rsidRPr="007C026F" w:rsidRDefault="004223DF" w:rsidP="00364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4469 (67.6%)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</w:tcPr>
          <w:p w14:paraId="6FD9AC34" w14:textId="77777777" w:rsidR="004223DF" w:rsidRPr="007C026F" w:rsidRDefault="004223DF" w:rsidP="00364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6614</w:t>
            </w:r>
          </w:p>
        </w:tc>
      </w:tr>
      <w:tr w:rsidR="004223DF" w:rsidRPr="007C026F" w14:paraId="622B7A90" w14:textId="77777777" w:rsidTr="00364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dashSmallGap" w:sz="4" w:space="0" w:color="auto"/>
            </w:tcBorders>
          </w:tcPr>
          <w:p w14:paraId="60316639" w14:textId="77777777" w:rsidR="004223DF" w:rsidRPr="007C026F" w:rsidRDefault="004223DF" w:rsidP="00364C9F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OR (infections: </w:t>
            </w:r>
            <w:proofErr w:type="gramStart"/>
            <w:r w:rsidRPr="007C026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  <w:proofErr w:type="gramEnd"/>
            <w:r w:rsidRPr="007C026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</w:t>
            </w:r>
            <w:r w:rsidRPr="001074E2">
              <w:rPr>
                <w:rFonts w:asciiTheme="majorBidi" w:hAnsiTheme="majorBidi" w:cstheme="majorBidi"/>
                <w:b w:val="0"/>
                <w:bCs w:val="0"/>
                <w:i/>
                <w:iCs/>
                <w:sz w:val="18"/>
                <w:szCs w:val="18"/>
              </w:rPr>
              <w:t>vs</w:t>
            </w:r>
            <w:r w:rsidRPr="007C026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no): 0.72 (</w:t>
            </w:r>
            <w:proofErr w:type="spellStart"/>
            <w:r w:rsidRPr="007C026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95%CI</w:t>
            </w:r>
            <w:proofErr w:type="spellEnd"/>
            <w:r w:rsidRPr="007C026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: 0.63–0.82), </w:t>
            </w:r>
            <w:r w:rsidRPr="00A975DA">
              <w:rPr>
                <w:rFonts w:asciiTheme="majorBidi" w:hAnsiTheme="majorBidi" w:cstheme="majorBidi"/>
                <w:b w:val="0"/>
                <w:bCs w:val="0"/>
                <w:i/>
                <w:iCs/>
                <w:sz w:val="18"/>
                <w:szCs w:val="18"/>
              </w:rPr>
              <w:t>p</w:t>
            </w:r>
            <w:r w:rsidRPr="007C026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&lt;0.001, Cramer’s V=0.061</w:t>
            </w:r>
          </w:p>
        </w:tc>
      </w:tr>
      <w:tr w:rsidR="004223DF" w:rsidRPr="007C026F" w14:paraId="47651B19" w14:textId="77777777" w:rsidTr="00364C9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bottom w:val="single" w:sz="12" w:space="0" w:color="auto"/>
            </w:tcBorders>
          </w:tcPr>
          <w:p w14:paraId="3909C8B2" w14:textId="77777777" w:rsidR="004223DF" w:rsidRPr="007C026F" w:rsidRDefault="004223DF" w:rsidP="00364C9F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</w:tc>
      </w:tr>
      <w:tr w:rsidR="004223DF" w:rsidRPr="007C026F" w14:paraId="3D9D2B7A" w14:textId="77777777" w:rsidTr="00364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0CCD5E09" w14:textId="77777777" w:rsidR="004223DF" w:rsidRPr="007C026F" w:rsidRDefault="004223DF" w:rsidP="00364C9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D) Association between immune dysregulation at presentation and genetic testing status</w:t>
            </w:r>
          </w:p>
        </w:tc>
      </w:tr>
      <w:tr w:rsidR="004223DF" w:rsidRPr="007C026F" w14:paraId="673AD9E7" w14:textId="77777777" w:rsidTr="00364C9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5199C79A" w14:textId="77777777" w:rsidR="004223DF" w:rsidRPr="007C026F" w:rsidRDefault="004223DF" w:rsidP="00364C9F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Initial immune dysregul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138B4873" w14:textId="77777777" w:rsidR="004223DF" w:rsidRPr="007C026F" w:rsidRDefault="004223DF" w:rsidP="00364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Genetically teste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61670DA9" w14:textId="77777777" w:rsidR="004223DF" w:rsidRPr="007C026F" w:rsidRDefault="004223DF" w:rsidP="00364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Not genetically teste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4983FAD7" w14:textId="77777777" w:rsidR="004223DF" w:rsidRPr="007C026F" w:rsidRDefault="004223DF" w:rsidP="00364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</w:tr>
      <w:tr w:rsidR="004223DF" w:rsidRPr="007C026F" w14:paraId="29416E53" w14:textId="77777777" w:rsidTr="00364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</w:tcPr>
          <w:p w14:paraId="57C65DEA" w14:textId="77777777" w:rsidR="004223DF" w:rsidRPr="007C026F" w:rsidRDefault="004223DF" w:rsidP="00364C9F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00DC288" w14:textId="77777777" w:rsidR="004223DF" w:rsidRPr="007C026F" w:rsidRDefault="004223DF" w:rsidP="00364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766 (52.3%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AECC428" w14:textId="77777777" w:rsidR="004223DF" w:rsidRPr="007C026F" w:rsidRDefault="004223DF" w:rsidP="00364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698 (47.7%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82E09F9" w14:textId="77777777" w:rsidR="004223DF" w:rsidRPr="007C026F" w:rsidRDefault="004223DF" w:rsidP="00364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1464</w:t>
            </w:r>
          </w:p>
        </w:tc>
      </w:tr>
      <w:tr w:rsidR="004223DF" w:rsidRPr="007C026F" w14:paraId="61254873" w14:textId="77777777" w:rsidTr="00364C9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3229F6" w14:textId="77777777" w:rsidR="004223DF" w:rsidRPr="007C026F" w:rsidRDefault="004223DF" w:rsidP="00364C9F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580AAF7" w14:textId="77777777" w:rsidR="004223DF" w:rsidRPr="007C026F" w:rsidRDefault="004223DF" w:rsidP="00364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1379 (26.8%)</w:t>
            </w:r>
          </w:p>
        </w:tc>
        <w:tc>
          <w:tcPr>
            <w:tcW w:w="0" w:type="auto"/>
          </w:tcPr>
          <w:p w14:paraId="642BB572" w14:textId="77777777" w:rsidR="004223DF" w:rsidRPr="007C026F" w:rsidRDefault="004223DF" w:rsidP="00364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3771 (61.5%)</w:t>
            </w:r>
          </w:p>
        </w:tc>
        <w:tc>
          <w:tcPr>
            <w:tcW w:w="0" w:type="auto"/>
          </w:tcPr>
          <w:p w14:paraId="7BDCD005" w14:textId="77777777" w:rsidR="004223DF" w:rsidRPr="007C026F" w:rsidRDefault="004223DF" w:rsidP="00364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5150</w:t>
            </w:r>
          </w:p>
        </w:tc>
      </w:tr>
      <w:tr w:rsidR="004223DF" w:rsidRPr="007C026F" w14:paraId="3589B279" w14:textId="77777777" w:rsidTr="00364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dashSmallGap" w:sz="4" w:space="0" w:color="auto"/>
            </w:tcBorders>
          </w:tcPr>
          <w:p w14:paraId="6E594EB3" w14:textId="77777777" w:rsidR="004223DF" w:rsidRPr="007C026F" w:rsidRDefault="004223DF" w:rsidP="00364C9F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</w:tcPr>
          <w:p w14:paraId="732D0A95" w14:textId="77777777" w:rsidR="004223DF" w:rsidRPr="007C026F" w:rsidRDefault="004223DF" w:rsidP="00364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2145 (32.4%)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</w:tcPr>
          <w:p w14:paraId="21FBE327" w14:textId="77777777" w:rsidR="004223DF" w:rsidRPr="007C026F" w:rsidRDefault="004223DF" w:rsidP="00364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4469 (67.6%)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</w:tcPr>
          <w:p w14:paraId="57460DBB" w14:textId="77777777" w:rsidR="004223DF" w:rsidRPr="007C026F" w:rsidRDefault="004223DF" w:rsidP="00364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sz w:val="18"/>
                <w:szCs w:val="18"/>
              </w:rPr>
              <w:t>6614</w:t>
            </w:r>
          </w:p>
        </w:tc>
      </w:tr>
      <w:tr w:rsidR="004223DF" w:rsidRPr="007C026F" w14:paraId="0EB98ED6" w14:textId="77777777" w:rsidTr="00364C9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dashSmallGap" w:sz="4" w:space="0" w:color="auto"/>
              <w:bottom w:val="single" w:sz="2" w:space="0" w:color="auto"/>
            </w:tcBorders>
          </w:tcPr>
          <w:p w14:paraId="7E90A93D" w14:textId="77777777" w:rsidR="004223DF" w:rsidRPr="007C026F" w:rsidRDefault="004223DF" w:rsidP="00364C9F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C026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OR (immune dysregulation: </w:t>
            </w:r>
            <w:proofErr w:type="gramStart"/>
            <w:r w:rsidRPr="007C026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s</w:t>
            </w:r>
            <w:proofErr w:type="gramEnd"/>
            <w:r w:rsidRPr="007C026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</w:t>
            </w:r>
            <w:r w:rsidRPr="00A975DA">
              <w:rPr>
                <w:rFonts w:asciiTheme="majorBidi" w:hAnsiTheme="majorBidi" w:cstheme="majorBidi"/>
                <w:b w:val="0"/>
                <w:bCs w:val="0"/>
                <w:i/>
                <w:iCs/>
                <w:sz w:val="18"/>
                <w:szCs w:val="18"/>
              </w:rPr>
              <w:t>vs</w:t>
            </w:r>
            <w:r w:rsidRPr="007C026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no): 3.00 (</w:t>
            </w:r>
            <w:proofErr w:type="spellStart"/>
            <w:r w:rsidRPr="007C026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95%CI</w:t>
            </w:r>
            <w:proofErr w:type="spellEnd"/>
            <w:r w:rsidRPr="007C026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: 2.66–3.38), </w:t>
            </w:r>
            <w:r w:rsidRPr="00A975DA">
              <w:rPr>
                <w:rFonts w:asciiTheme="majorBidi" w:hAnsiTheme="majorBidi" w:cstheme="majorBidi"/>
                <w:b w:val="0"/>
                <w:bCs w:val="0"/>
                <w:i/>
                <w:iCs/>
                <w:sz w:val="18"/>
                <w:szCs w:val="18"/>
              </w:rPr>
              <w:t>p</w:t>
            </w:r>
            <w:r w:rsidRPr="007C026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&lt;0.001, Cramer’s V=0.227</w:t>
            </w:r>
          </w:p>
        </w:tc>
      </w:tr>
      <w:tr w:rsidR="004223DF" w:rsidRPr="007C026F" w14:paraId="1F6241EA" w14:textId="77777777" w:rsidTr="00364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single" w:sz="2" w:space="0" w:color="auto"/>
              <w:bottom w:val="single" w:sz="12" w:space="0" w:color="auto"/>
            </w:tcBorders>
          </w:tcPr>
          <w:p w14:paraId="7FA95D03" w14:textId="77777777" w:rsidR="004223DF" w:rsidRPr="007C026F" w:rsidRDefault="004223DF" w:rsidP="00364C9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1787715F" w14:textId="77777777" w:rsidR="004223DF" w:rsidRDefault="004223DF" w:rsidP="004223DF">
      <w:pPr>
        <w:rPr>
          <w:rFonts w:asciiTheme="majorBidi" w:hAnsiTheme="majorBidi" w:cstheme="majorBidi"/>
        </w:rPr>
      </w:pPr>
    </w:p>
    <w:p w14:paraId="6B72993E" w14:textId="3BEC540E" w:rsidR="000A3C2C" w:rsidRPr="004223DF" w:rsidRDefault="004223D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sectPr w:rsidR="000A3C2C" w:rsidRPr="004223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3DF"/>
    <w:rsid w:val="000A3C2C"/>
    <w:rsid w:val="003F7AD7"/>
    <w:rsid w:val="004223DF"/>
    <w:rsid w:val="004C62EA"/>
    <w:rsid w:val="005762E8"/>
    <w:rsid w:val="00726606"/>
    <w:rsid w:val="00955F15"/>
    <w:rsid w:val="00B2347A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2D92E"/>
  <w15:chartTrackingRefBased/>
  <w15:docId w15:val="{1A3F6B76-A8DD-430D-B5BF-3566AEF59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3DF"/>
    <w:rPr>
      <w:rFonts w:eastAsiaTheme="minorHAnsi"/>
      <w:lang w:eastAsia="en-US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23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ja-JP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23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ja-JP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23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ja-JP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23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ja-JP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23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ja-JP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23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ja-JP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23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ja-JP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23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ja-JP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23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23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23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23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23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23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23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23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23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23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23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 w:bidi="ar-SA"/>
    </w:rPr>
  </w:style>
  <w:style w:type="character" w:customStyle="1" w:styleId="TitleChar">
    <w:name w:val="Title Char"/>
    <w:basedOn w:val="DefaultParagraphFont"/>
    <w:link w:val="Title"/>
    <w:uiPriority w:val="10"/>
    <w:rsid w:val="004223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23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ja-JP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4223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23DF"/>
    <w:pPr>
      <w:spacing w:before="160"/>
      <w:jc w:val="center"/>
    </w:pPr>
    <w:rPr>
      <w:rFonts w:eastAsiaTheme="minorEastAsia"/>
      <w:i/>
      <w:iCs/>
      <w:color w:val="404040" w:themeColor="text1" w:themeTint="BF"/>
      <w:lang w:eastAsia="ja-JP" w:bidi="ar-SA"/>
    </w:rPr>
  </w:style>
  <w:style w:type="character" w:customStyle="1" w:styleId="QuoteChar">
    <w:name w:val="Quote Char"/>
    <w:basedOn w:val="DefaultParagraphFont"/>
    <w:link w:val="Quote"/>
    <w:uiPriority w:val="29"/>
    <w:rsid w:val="004223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23DF"/>
    <w:pPr>
      <w:ind w:left="720"/>
      <w:contextualSpacing/>
    </w:pPr>
    <w:rPr>
      <w:rFonts w:eastAsiaTheme="minorEastAsia"/>
      <w:lang w:eastAsia="ja-JP" w:bidi="ar-SA"/>
    </w:rPr>
  </w:style>
  <w:style w:type="character" w:styleId="IntenseEmphasis">
    <w:name w:val="Intense Emphasis"/>
    <w:basedOn w:val="DefaultParagraphFont"/>
    <w:uiPriority w:val="21"/>
    <w:qFormat/>
    <w:rsid w:val="004223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23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lang w:eastAsia="ja-JP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23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23DF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4223DF"/>
    <w:pPr>
      <w:spacing w:after="0" w:line="240" w:lineRule="auto"/>
    </w:pPr>
    <w:rPr>
      <w:rFonts w:eastAsiaTheme="minorHAnsi"/>
      <w:lang w:eastAsia="en-US" w:bidi="he-I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6-07-09T13:51:00Z</dcterms:created>
  <dcterms:modified xsi:type="dcterms:W3CDTF">2026-07-09T13:51:00Z</dcterms:modified>
</cp:coreProperties>
</file>